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ageBreakBefore w:val="0"/>
        <w:ind w:left="0" w:right="720" w:firstLine="0"/>
        <w:rPr>
          <w:sz w:val="18"/>
          <w:szCs w:val="18"/>
        </w:rPr>
      </w:pPr>
      <w:r w:rsidDel="00000000" w:rsidR="00000000" w:rsidRPr="00000000">
        <w:rPr>
          <w:b w:val="1"/>
          <w:rtl w:val="0"/>
        </w:rPr>
        <w:t xml:space="preserve">Supplementary File 1 - Table of tRNA scaffol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ageBreakBefore w:val="0"/>
        <w:ind w:left="0" w:right="72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65.0" w:type="dxa"/>
        <w:jc w:val="left"/>
        <w:tblInd w:w="119.20000000000002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80"/>
        <w:gridCol w:w="3870"/>
        <w:gridCol w:w="4215"/>
        <w:tblGridChange w:id="0">
          <w:tblGrid>
            <w:gridCol w:w="780"/>
            <w:gridCol w:w="3870"/>
            <w:gridCol w:w="421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666666" w:space="0" w:sz="8" w:val="single"/>
              <w:left w:color="666666" w:space="0" w:sz="8" w:val="single"/>
              <w:bottom w:color="666666" w:space="0" w:sz="6" w:val="single"/>
              <w:right w:color="666666" w:space="0" w:sz="8" w:val="single"/>
            </w:tcBorders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3">
            <w:pPr>
              <w:spacing w:line="240" w:lineRule="auto"/>
              <w:ind w:left="48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spacing w:line="240" w:lineRule="auto"/>
              <w:ind w:left="48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RNA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6" w:val="single"/>
              <w:right w:color="666666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5">
            <w:pPr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equence 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(bold caps = anticodon; </w:t>
            </w:r>
          </w:p>
          <w:p w:rsidR="00000000" w:rsidDel="00000000" w:rsidP="00000000" w:rsidRDefault="00000000" w:rsidRPr="00000000" w14:paraId="00000006">
            <w:pPr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old = positions 32, 37, 38)</w:t>
            </w:r>
          </w:p>
        </w:tc>
        <w:tc>
          <w:tcPr>
            <w:tcBorders>
              <w:top w:color="666666" w:space="0" w:sz="8" w:val="single"/>
              <w:left w:color="666666" w:space="0" w:sz="8" w:val="single"/>
              <w:bottom w:color="666666" w:space="0" w:sz="6" w:val="single"/>
              <w:right w:color="666666" w:space="0" w:sz="8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ind w:left="48" w:firstLine="0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Expression plasmid map</w:t>
            </w:r>
          </w:p>
          <w:p w:rsidR="00000000" w:rsidDel="00000000" w:rsidP="00000000" w:rsidRDefault="00000000" w:rsidRPr="00000000" w14:paraId="00000008">
            <w:pPr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IPTG inducible in S2060 strain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ind w:left="48" w:right="-12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A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ggctatagctcagctgggagagcgcttg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GCa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caagaggtcagcggttcgatcccgcttagctc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tg2Ok8ejpnqNNR1RCgxJ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Arg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atccgtagttcagctggatagagtactcgg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CG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ccgagcggtcggaggttcgaatcctcccggatg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5Z1JRvAM5CUKFL2CyQH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Asn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cctctgtagttcagtcggtagaacggcg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T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cgtatgtcactggttcgagtccagtcagagga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vpe4WFNdq3urdBOErUE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Asp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gcggtagttcagtcggttagaatacctg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TCa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cagggggtcgcgggttcgagtcccgtccgttcc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vcp7xMH4VVbQxCWY57a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Cy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cgcgttaacaaagcggttatgtagcg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C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cgtctagtccggttcgactccggaacgcgcct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pCOWJ5Ba9vyLDMfhXXTr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Glu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tccccttcgtctagaggcccaggacaccgc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TCa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gcggtaacaggggttcgaatcccctaggggac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YNon2B0YXiyMus5Egj2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Gln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ggtatcgccaagcggtaaggcaccg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TGa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cggcattccgaggttcgaatcctcgtacccca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1iWjqPpZE7TQZ4cWEbKI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Gly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gggcgtagttcaatggtagaacgagag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CC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ctctatacgagggttcgattcccttcgcccgct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XFAUplPfQA8J3y3eKe9o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His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tggctatagctcagttggtagagccctg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TGa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cagttgtcgtgggttcgaatcccattagccacc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xS0QHSq6wIqNBGG12Vx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Il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gcttgtagctcaggtggttagagcgcacc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ggtgaggtcggtggttcaagtccactcaggcct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UTbLsat2L7hQcjOZxXW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Leu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cgaagtggcgaaatcggtagacgcagtt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aaccgtagaaatacgtgccggttcgagtccggccttcgg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PSGYeWnss5uNAMjGNWk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Lys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gtcgttagctcagttggtagagcagtt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T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aattggtcgcaggttcgaatcctgcacgacc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8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vsDR689MSNPR3k4lsy8l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Met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ctacgtagctcagttggttagagcacatc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gatggggtcacaggttcgaatcccgtcgtagc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19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NUddULsETeJ7xYfqySrf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f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gcggggtggagcagcctggtagctcgtcggg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A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cccgaaggtcgtcggttcaaatccggcccccgca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0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kKD5TUaRnzoDXYhJBfdf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Phe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ccggatagctcagtcggtagagcaggg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cccgtgtccttggttcgattccgagtccggg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1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W61IkhltEYkNdtNOTG5h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Pro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ggtgattggcgcagcctggtagcgcacttcg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GGg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cgaaggggtcggaggttcgaatcctctatcaccg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2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2vdHeJ6LQJyDgaX3uiZv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Ser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gagatgccggagcggctgaacggaccgg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G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accggagtaggggcaactctaccgggggttcaaatccccctctctcc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3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cGi0J8BtBUydV1m1uq2S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Thr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cgatatagctcagttggtagagcagcgc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GT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gcgaaggtcgtaggttcgactcctattatcgg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4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QR5vD3dJn5S23IbSXpM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Trp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gggcgtagttcaattggtagagcaccgg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C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accgggtgttgggagttcgagtctctccgcccctg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5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PsQbqBCffQ1CVLU6tdlK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Ty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tggggttcccgagcggccaaagggagcag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TAaa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ctgccgtcacagacttcgaaggttcgaatccttcccccac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6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8fpqOoBdg536ImikNeYy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NA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Val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gtccgtagctcagttggttagagcaccacc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Cat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ggtgggggtcggtggttcgagtccactcggacgcacca</w:t>
            </w:r>
          </w:p>
        </w:tc>
        <w:tc>
          <w:tcPr>
            <w:tcBorders>
              <w:top w:color="666666" w:space="0" w:sz="6" w:val="single"/>
              <w:left w:color="666666" w:space="0" w:sz="6" w:val="single"/>
              <w:bottom w:color="666666" w:space="0" w:sz="6" w:val="single"/>
              <w:right w:color="666666" w:space="0" w:sz="6" w:val="single"/>
            </w:tcBorders>
            <w:tcMar>
              <w:top w:w="43.2" w:type="dxa"/>
              <w:left w:w="43.2" w:type="dxa"/>
              <w:bottom w:w="43.2" w:type="dxa"/>
              <w:right w:w="43.2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ind w:left="48" w:firstLine="0"/>
              <w:rPr>
                <w:sz w:val="16"/>
                <w:szCs w:val="16"/>
              </w:rPr>
            </w:pPr>
            <w:hyperlink r:id="rId27">
              <w:r w:rsidDel="00000000" w:rsidR="00000000" w:rsidRPr="00000000">
                <w:rPr>
                  <w:color w:val="1155cc"/>
                  <w:sz w:val="16"/>
                  <w:szCs w:val="16"/>
                  <w:u w:val="single"/>
                  <w:rtl w:val="0"/>
                </w:rPr>
                <w:t xml:space="preserve">https://benchling.com/s/seq-LROPe63eAegmXN9pKMWp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8">
      <w:pPr>
        <w:pageBreakBefore w:val="0"/>
        <w:ind w:left="0" w:right="720" w:firstLine="0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ind w:left="0" w:right="720"/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Canonical triplet tRNAs were cloned from </w:t>
      </w:r>
      <w:r w:rsidDel="00000000" w:rsidR="00000000" w:rsidRPr="00000000">
        <w:rPr>
          <w:i w:val="1"/>
          <w:sz w:val="16"/>
          <w:szCs w:val="16"/>
          <w:rtl w:val="0"/>
        </w:rPr>
        <w:t xml:space="preserve">E. coli</w:t>
      </w:r>
      <w:r w:rsidDel="00000000" w:rsidR="00000000" w:rsidRPr="00000000">
        <w:rPr>
          <w:sz w:val="16"/>
          <w:szCs w:val="16"/>
          <w:rtl w:val="0"/>
        </w:rPr>
        <w:t xml:space="preserve"> K12 genomic DNA. Body text Figures 2 and 3 concern mutations to the anticodon (bolded caps); body text Figure 4 concerns mutation to positions 32, 37 and 38 (bolded lower case). We use qtRNA</w:t>
      </w:r>
      <w:r w:rsidDel="00000000" w:rsidR="00000000" w:rsidRPr="00000000">
        <w:rPr>
          <w:sz w:val="16"/>
          <w:szCs w:val="16"/>
          <w:vertAlign w:val="superscript"/>
          <w:rtl w:val="0"/>
        </w:rPr>
        <w:t xml:space="preserve">three letter scaffold</w:t>
      </w:r>
      <w:r w:rsidDel="00000000" w:rsidR="00000000" w:rsidRPr="00000000">
        <w:rPr>
          <w:sz w:val="16"/>
          <w:szCs w:val="16"/>
          <w:vertAlign w:val="subscript"/>
          <w:rtl w:val="0"/>
        </w:rPr>
        <w:t xml:space="preserve">four letter DNA codon</w:t>
      </w:r>
      <w:r w:rsidDel="00000000" w:rsidR="00000000" w:rsidRPr="00000000">
        <w:rPr>
          <w:sz w:val="16"/>
          <w:szCs w:val="16"/>
          <w:rtl w:val="0"/>
        </w:rPr>
        <w:t xml:space="preserve"> nomenclature to refer to qtRNAs; e.g. to create qtRNA</w:t>
      </w:r>
      <w:r w:rsidDel="00000000" w:rsidR="00000000" w:rsidRPr="00000000">
        <w:rPr>
          <w:sz w:val="16"/>
          <w:szCs w:val="16"/>
          <w:vertAlign w:val="superscript"/>
          <w:rtl w:val="0"/>
        </w:rPr>
        <w:t xml:space="preserve">Ser</w:t>
      </w:r>
      <w:r w:rsidDel="00000000" w:rsidR="00000000" w:rsidRPr="00000000">
        <w:rPr>
          <w:sz w:val="16"/>
          <w:szCs w:val="16"/>
          <w:vertAlign w:val="subscript"/>
          <w:rtl w:val="0"/>
        </w:rPr>
        <w:t xml:space="preserve">TAGA</w:t>
      </w:r>
      <w:r w:rsidDel="00000000" w:rsidR="00000000" w:rsidRPr="00000000">
        <w:rPr>
          <w:sz w:val="16"/>
          <w:szCs w:val="16"/>
          <w:rtl w:val="0"/>
        </w:rPr>
        <w:t xml:space="preserve">, the CGA anticodon in tRNA</w:t>
      </w:r>
      <w:r w:rsidDel="00000000" w:rsidR="00000000" w:rsidRPr="00000000">
        <w:rPr>
          <w:sz w:val="16"/>
          <w:szCs w:val="16"/>
          <w:vertAlign w:val="superscript"/>
          <w:rtl w:val="0"/>
        </w:rPr>
        <w:t xml:space="preserve">Ser</w:t>
      </w:r>
      <w:r w:rsidDel="00000000" w:rsidR="00000000" w:rsidRPr="00000000">
        <w:rPr>
          <w:sz w:val="16"/>
          <w:szCs w:val="16"/>
          <w:rtl w:val="0"/>
        </w:rPr>
        <w:t xml:space="preserve"> scaffold would be replaced by TCTA.</w:t>
      </w:r>
    </w:p>
    <w:p w:rsidR="00000000" w:rsidDel="00000000" w:rsidP="00000000" w:rsidRDefault="00000000" w:rsidRPr="00000000" w14:paraId="0000004A">
      <w:pPr>
        <w:pageBreakBefore w:val="0"/>
        <w:ind w:left="0" w:right="72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widowControl w:val="0"/>
        <w:spacing w:after="220" w:lineRule="auto"/>
        <w:ind w:left="0" w:firstLine="0"/>
        <w:rPr>
          <w:sz w:val="16"/>
          <w:szCs w:val="16"/>
        </w:rPr>
      </w:pPr>
      <w:r w:rsidDel="00000000" w:rsidR="00000000" w:rsidRPr="00000000">
        <w:rPr>
          <w:rtl w:val="0"/>
        </w:rPr>
      </w:r>
    </w:p>
    <w:sectPr>
      <w:headerReference r:id="rId28" w:type="default"/>
      <w:headerReference r:id="rId29" w:type="first"/>
      <w:headerReference r:id="rId30" w:type="even"/>
      <w:footerReference r:id="rId31" w:type="default"/>
      <w:footerReference r:id="rId32" w:type="first"/>
      <w:footerReference r:id="rId33" w:type="even"/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F">
    <w:pPr>
      <w:ind w:hanging="180"/>
      <w:jc w:val="right"/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0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1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-18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lang w:val="en"/>
      </w:rPr>
    </w:rPrDefault>
    <w:pPrDefault>
      <w:pPr>
        <w:spacing w:line="276" w:lineRule="auto"/>
        <w:ind w:left="-18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  <w:ind w:right="-180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lineRule="auto"/>
    </w:pPr>
    <w:rPr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benchling.com/s/seq-kKD5TUaRnzoDXYhJBfdf" TargetMode="External"/><Relationship Id="rId22" Type="http://schemas.openxmlformats.org/officeDocument/2006/relationships/hyperlink" Target="https://benchling.com/s/seq-2vdHeJ6LQJyDgaX3uiZv" TargetMode="External"/><Relationship Id="rId21" Type="http://schemas.openxmlformats.org/officeDocument/2006/relationships/hyperlink" Target="https://benchling.com/s/seq-W61IkhltEYkNdtNOTG5h" TargetMode="External"/><Relationship Id="rId24" Type="http://schemas.openxmlformats.org/officeDocument/2006/relationships/hyperlink" Target="https://benchling.com/s/seq-QR5vD3dJn5S23IbSXpMp" TargetMode="External"/><Relationship Id="rId23" Type="http://schemas.openxmlformats.org/officeDocument/2006/relationships/hyperlink" Target="https://benchling.com/s/seq-cGi0J8BtBUydV1m1uq2S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benchling.com/s/seq-cvpe4WFNdq3urdBOErUE" TargetMode="External"/><Relationship Id="rId26" Type="http://schemas.openxmlformats.org/officeDocument/2006/relationships/hyperlink" Target="https://benchling.com/s/seq-8fpqOoBdg536ImikNeYy" TargetMode="External"/><Relationship Id="rId25" Type="http://schemas.openxmlformats.org/officeDocument/2006/relationships/hyperlink" Target="https://benchling.com/s/seq-PsQbqBCffQ1CVLU6tdlK" TargetMode="External"/><Relationship Id="rId28" Type="http://schemas.openxmlformats.org/officeDocument/2006/relationships/header" Target="header2.xml"/><Relationship Id="rId27" Type="http://schemas.openxmlformats.org/officeDocument/2006/relationships/hyperlink" Target="https://benchling.com/s/seq-LROPe63eAegmXN9pKMWp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29" Type="http://schemas.openxmlformats.org/officeDocument/2006/relationships/header" Target="header1.xml"/><Relationship Id="rId7" Type="http://schemas.openxmlformats.org/officeDocument/2006/relationships/hyperlink" Target="https://benchling.com/s/seq-tg2Ok8ejpnqNNR1RCgxJ" TargetMode="External"/><Relationship Id="rId8" Type="http://schemas.openxmlformats.org/officeDocument/2006/relationships/hyperlink" Target="https://benchling.com/s/seq-5Z1JRvAM5CUKFL2CyQHl" TargetMode="External"/><Relationship Id="rId31" Type="http://schemas.openxmlformats.org/officeDocument/2006/relationships/footer" Target="footer1.xml"/><Relationship Id="rId30" Type="http://schemas.openxmlformats.org/officeDocument/2006/relationships/header" Target="header3.xml"/><Relationship Id="rId11" Type="http://schemas.openxmlformats.org/officeDocument/2006/relationships/hyperlink" Target="https://benchling.com/s/seq-pCOWJ5Ba9vyLDMfhXXTr" TargetMode="External"/><Relationship Id="rId33" Type="http://schemas.openxmlformats.org/officeDocument/2006/relationships/footer" Target="footer2.xml"/><Relationship Id="rId10" Type="http://schemas.openxmlformats.org/officeDocument/2006/relationships/hyperlink" Target="https://benchling.com/s/seq-cvcp7xMH4VVbQxCWY57a" TargetMode="External"/><Relationship Id="rId32" Type="http://schemas.openxmlformats.org/officeDocument/2006/relationships/footer" Target="footer3.xml"/><Relationship Id="rId13" Type="http://schemas.openxmlformats.org/officeDocument/2006/relationships/hyperlink" Target="https://benchling.com/s/seq-1iWjqPpZE7TQZ4cWEbKI" TargetMode="External"/><Relationship Id="rId12" Type="http://schemas.openxmlformats.org/officeDocument/2006/relationships/hyperlink" Target="https://benchling.com/s/seq-cYNon2B0YXiyMus5Egj2" TargetMode="External"/><Relationship Id="rId15" Type="http://schemas.openxmlformats.org/officeDocument/2006/relationships/hyperlink" Target="https://benchling.com/s/seq-xS0QHSq6wIqNBGG12Vxl" TargetMode="External"/><Relationship Id="rId14" Type="http://schemas.openxmlformats.org/officeDocument/2006/relationships/hyperlink" Target="https://benchling.com/s/seq-XFAUplPfQA8J3y3eKe9o" TargetMode="External"/><Relationship Id="rId17" Type="http://schemas.openxmlformats.org/officeDocument/2006/relationships/hyperlink" Target="https://benchling.com/s/seq-PSGYeWnss5uNAMjGNWk9" TargetMode="External"/><Relationship Id="rId16" Type="http://schemas.openxmlformats.org/officeDocument/2006/relationships/hyperlink" Target="https://benchling.com/s/seq-cUTbLsat2L7hQcjOZxXW" TargetMode="External"/><Relationship Id="rId19" Type="http://schemas.openxmlformats.org/officeDocument/2006/relationships/hyperlink" Target="https://benchling.com/s/seq-NUddULsETeJ7xYfqySrf" TargetMode="External"/><Relationship Id="rId18" Type="http://schemas.openxmlformats.org/officeDocument/2006/relationships/hyperlink" Target="https://benchling.com/s/seq-vsDR689MSNPR3k4lsy8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tIZ2/FCoTWqtkLj76cWy0dJM8g==">AMUW2mWeQm1HR5ymuKYMZqkymOcDwoqguln1+MlxTWnRX0lgItTr0OF59fjgWpumGi2XcEKg6xeWvvs4EkOljejgxFsIA81Z//BBeHpr0A40Bloy7yQ3nQ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